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B18D9" w:rsidRPr="00732AFF" w:rsidRDefault="000B18D9" w:rsidP="000B18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 </w:t>
      </w:r>
      <w:r w:rsidRPr="00732A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732A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Comparison of docking score, glide score, and binding energy along with interacting residues of the top 44 hits and standard EAI045.</w:t>
      </w:r>
    </w:p>
    <w:tbl>
      <w:tblPr>
        <w:tblStyle w:val="PlainTable2"/>
        <w:tblW w:w="0" w:type="auto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2760"/>
        <w:gridCol w:w="1454"/>
        <w:gridCol w:w="1095"/>
        <w:gridCol w:w="1547"/>
        <w:gridCol w:w="1284"/>
      </w:tblGrid>
      <w:tr w:rsidR="000B18D9" w:rsidRPr="00732AFF" w:rsidTr="00DD2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Sr. No.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Structure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Docking Score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G- Score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Binding Energy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Residue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692" w:dyaOrig="135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4.65pt;height:69.1pt" o:ole="">
                  <v:imagedata r:id="rId5" o:title=""/>
                </v:shape>
                <o:OLEObject Type="Embed" ProgID="ChemDraw.Document.6.0" ShapeID="_x0000_i1025" DrawAspect="Content" ObjectID="_1801393608" r:id="rId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EAI04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59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60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7.53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PHE856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512" w:dyaOrig="1920">
                <v:shape id="_x0000_i1026" type="#_x0000_t75" style="width:103.1pt;height:129pt" o:ole="">
                  <v:imagedata r:id="rId7" o:title=""/>
                </v:shape>
                <o:OLEObject Type="Embed" ProgID="ChemDraw.Document.6.0" ShapeID="_x0000_i1026" DrawAspect="Content" ObjectID="_1801393609" r:id="rId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3.34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3.51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1.44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596" w:dyaOrig="1908">
                <v:shape id="_x0000_i1027" type="#_x0000_t75" style="width:79.5pt;height:95.05pt" o:ole="">
                  <v:imagedata r:id="rId9" o:title=""/>
                </v:shape>
                <o:OLEObject Type="Embed" ProgID="ChemDraw.Document.6.0" ShapeID="_x0000_i1027" DrawAspect="Content" ObjectID="_1801393610" r:id="rId1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.08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.68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69.64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620" w:dyaOrig="1872">
                <v:shape id="_x0000_i1028" type="#_x0000_t75" style="width:81.2pt;height:93.9pt" o:ole="">
                  <v:imagedata r:id="rId11" o:title=""/>
                </v:shape>
                <o:OLEObject Type="Embed" ProgID="ChemDraw.Document.6.0" ShapeID="_x0000_i1028" DrawAspect="Content" ObjectID="_1801393611" r:id="rId1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.05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.64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4.46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C4B7B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632" w:dyaOrig="2052">
                <v:shape id="_x0000_i1029" type="#_x0000_t75" style="width:82.35pt;height:102.55pt" o:ole="">
                  <v:imagedata r:id="rId13" o:title=""/>
                </v:shape>
                <o:OLEObject Type="Embed" ProgID="ChemDraw.Document.6.0" ShapeID="_x0000_i1029" DrawAspect="Content" ObjectID="_1801393612" r:id="rId1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59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.17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8.29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  <w:lang w:val="de-CH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  <w:lang w:val="de-CH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  <w:lang w:val="de-CH"/>
              </w:rPr>
              <w:t>MG1101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  <w:lang w:val="de-CH"/>
              </w:rPr>
              <w:t>LEU788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  <w:lang w:val="de-CH"/>
              </w:rPr>
              <w:t>ALA743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e-CH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596" w:dyaOrig="1776">
                <v:shape id="_x0000_i1030" type="#_x0000_t75" style="width:79.5pt;height:88.7pt" o:ole="">
                  <v:imagedata r:id="rId15" o:title=""/>
                </v:shape>
                <o:OLEObject Type="Embed" ProgID="ChemDraw.Document.6.0" ShapeID="_x0000_i1030" DrawAspect="Content" ObjectID="_1801393613" r:id="rId1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57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76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7.051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584" w:dyaOrig="1944">
                <v:shape id="_x0000_i1031" type="#_x0000_t75" style="width:79.5pt;height:97.35pt" o:ole="">
                  <v:imagedata r:id="rId17" o:title=""/>
                </v:shape>
                <o:OLEObject Type="Embed" ProgID="ChemDraw.Document.6.0" ShapeID="_x0000_i1031" DrawAspect="Content" ObjectID="_1801393614" r:id="rId1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57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.81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3.147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500" w:dyaOrig="1944">
                <v:shape id="_x0000_i1032" type="#_x0000_t75" style="width:74.9pt;height:97.35pt" o:ole="">
                  <v:imagedata r:id="rId19" o:title=""/>
                </v:shape>
                <o:OLEObject Type="Embed" ProgID="ChemDraw.Document.6.0" ShapeID="_x0000_i1032" DrawAspect="Content" ObjectID="_1801393615" r:id="rId2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48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.06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3.20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EU788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LA74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380" w:dyaOrig="1776">
                <v:shape id="_x0000_i1033" type="#_x0000_t75" style="width:69.1pt;height:88.7pt" o:ole="">
                  <v:imagedata r:id="rId21" o:title=""/>
                </v:shape>
                <o:OLEObject Type="Embed" ProgID="ChemDraw.Document.6.0" ShapeID="_x0000_i1033" DrawAspect="Content" ObjectID="_1801393616" r:id="rId2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23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40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6.12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476" w:dyaOrig="1812">
                <v:shape id="_x0000_i1034" type="#_x0000_t75" style="width:74.3pt;height:89.85pt" o:ole="">
                  <v:imagedata r:id="rId23" o:title=""/>
                </v:shape>
                <o:OLEObject Type="Embed" ProgID="ChemDraw.Document.6.0" ShapeID="_x0000_i1034" DrawAspect="Content" ObjectID="_1801393617" r:id="rId2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21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79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75.724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399" w:dyaOrig="3099">
                <v:shape id="_x0000_i1035" type="#_x0000_t75" style="width:103.7pt;height:109.45pt" o:ole="">
                  <v:imagedata r:id="rId25" o:title=""/>
                </v:shape>
                <o:OLEObject Type="Embed" ProgID="ChemDraw.Document.6.0" ShapeID="_x0000_i1035" DrawAspect="Content" ObjectID="_1801393618" r:id="rId2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76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50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75.06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488" w:dyaOrig="2028">
                <v:shape id="_x0000_i1036" type="#_x0000_t75" style="width:74.9pt;height:101.4pt" o:ole="">
                  <v:imagedata r:id="rId27" o:title=""/>
                </v:shape>
                <o:OLEObject Type="Embed" ProgID="ChemDraw.Document.6.0" ShapeID="_x0000_i1036" DrawAspect="Content" ObjectID="_1801393619" r:id="rId2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69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27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70.212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740" w:dyaOrig="2256">
                <v:shape id="_x0000_i1037" type="#_x0000_t75" style="width:87pt;height:112.9pt" o:ole="">
                  <v:imagedata r:id="rId29" o:title=""/>
                </v:shape>
                <o:OLEObject Type="Embed" ProgID="ChemDraw.Document.6.0" ShapeID="_x0000_i1037" DrawAspect="Content" ObjectID="_1801393620" r:id="rId3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49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65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74.142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536" w:dyaOrig="2076">
                <v:shape id="_x0000_i1038" type="#_x0000_t75" style="width:77.2pt;height:103.7pt" o:ole="">
                  <v:imagedata r:id="rId31" o:title=""/>
                </v:shape>
                <o:OLEObject Type="Embed" ProgID="ChemDraw.Document.6.0" ShapeID="_x0000_i1038" DrawAspect="Content" ObjectID="_1801393621" r:id="rId3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40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22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75.814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368" w:dyaOrig="2052">
                <v:shape id="_x0000_i1039" type="#_x0000_t75" style="width:69.1pt;height:102.55pt" o:ole="">
                  <v:imagedata r:id="rId33" o:title=""/>
                </v:shape>
                <o:OLEObject Type="Embed" ProgID="ChemDraw.Document.6.0" ShapeID="_x0000_i1039" DrawAspect="Content" ObjectID="_1801393622" r:id="rId3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83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  <w:tab w:val="left" w:pos="574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08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0.72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176" w:dyaOrig="1764">
                <v:shape id="_x0000_i1040" type="#_x0000_t75" style="width:58.2pt;height:88.15pt" o:ole="">
                  <v:imagedata r:id="rId35" o:title=""/>
                </v:shape>
                <o:OLEObject Type="Embed" ProgID="ChemDraw.Document.6.0" ShapeID="_x0000_i1040" DrawAspect="Content" ObjectID="_1801393623" r:id="rId3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65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90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8.04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380" w:dyaOrig="2028">
                <v:shape id="_x0000_i1041" type="#_x0000_t75" style="width:69.1pt;height:101.4pt" o:ole="">
                  <v:imagedata r:id="rId37" o:title=""/>
                </v:shape>
                <o:OLEObject Type="Embed" ProgID="ChemDraw.Document.6.0" ShapeID="_x0000_i1041" DrawAspect="Content" ObjectID="_1801393624" r:id="rId3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60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85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1.05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356" w:dyaOrig="1992">
                <v:shape id="_x0000_i1042" type="#_x0000_t75" style="width:69.1pt;height:99.65pt" o:ole="">
                  <v:imagedata r:id="rId39" o:title=""/>
                </v:shape>
                <o:OLEObject Type="Embed" ProgID="ChemDraw.Document.6.0" ShapeID="_x0000_i1042" DrawAspect="Content" ObjectID="_1801393625" r:id="rId4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42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67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8.49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ASP85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332" w:dyaOrig="2004">
                <v:shape id="_x0000_i1043" type="#_x0000_t75" style="width:66.25pt;height:99.65pt" o:ole="">
                  <v:imagedata r:id="rId41" o:title=""/>
                </v:shape>
                <o:OLEObject Type="Embed" ProgID="ChemDraw.Document.6.0" ShapeID="_x0000_i1043" DrawAspect="Content" ObjectID="_1801393626" r:id="rId4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39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64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0.651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84" w:dyaOrig="1920">
                <v:shape id="_x0000_i1044" type="#_x0000_t75" style="width:64.5pt;height:95.6pt" o:ole="">
                  <v:imagedata r:id="rId43" o:title=""/>
                </v:shape>
                <o:OLEObject Type="Embed" ProgID="ChemDraw.Document.6.0" ShapeID="_x0000_i1044" DrawAspect="Content" ObjectID="_1801393627" r:id="rId4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1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24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50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7.200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24" w:dyaOrig="1848">
                <v:shape id="_x0000_i1045" type="#_x0000_t75" style="width:61.65pt;height:92.15pt" o:ole="">
                  <v:imagedata r:id="rId45" o:title=""/>
                </v:shape>
                <o:OLEObject Type="Embed" ProgID="ChemDraw.Document.6.0" ShapeID="_x0000_i1045" DrawAspect="Content" ObjectID="_1801393628" r:id="rId4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16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42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4.858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96" w:dyaOrig="1944">
                <v:shape id="_x0000_i1046" type="#_x0000_t75" style="width:65.1pt;height:97.35pt" o:ole="">
                  <v:imagedata r:id="rId47" o:title=""/>
                </v:shape>
                <o:OLEObject Type="Embed" ProgID="ChemDraw.Document.6.0" ShapeID="_x0000_i1046" DrawAspect="Content" ObjectID="_1801393629" r:id="rId4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16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41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4.415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404" w:dyaOrig="2100">
                <v:shape id="_x0000_i1047" type="#_x0000_t75" style="width:69.7pt;height:104.85pt" o:ole="">
                  <v:imagedata r:id="rId49" o:title=""/>
                </v:shape>
                <o:OLEObject Type="Embed" ProgID="ChemDraw.Document.6.0" ShapeID="_x0000_i1047" DrawAspect="Content" ObjectID="_1801393630" r:id="rId5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05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30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2.568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96" w:dyaOrig="2040">
                <v:shape id="_x0000_i1048" type="#_x0000_t75" style="width:65.1pt;height:101.95pt" o:ole="">
                  <v:imagedata r:id="rId51" o:title=""/>
                </v:shape>
                <o:OLEObject Type="Embed" ProgID="ChemDraw.Document.6.0" ShapeID="_x0000_i1048" DrawAspect="Content" ObjectID="_1801393631" r:id="rId5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05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34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0.15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380" w:dyaOrig="2076">
                <v:shape id="_x0000_i1049" type="#_x0000_t75" style="width:69.1pt;height:103.7pt" o:ole="">
                  <v:imagedata r:id="rId53" o:title=""/>
                </v:shape>
                <o:OLEObject Type="Embed" ProgID="ChemDraw.Document.6.0" ShapeID="_x0000_i1049" DrawAspect="Content" ObjectID="_1801393632" r:id="rId5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05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30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4.152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188" w:dyaOrig="1788">
                <v:shape id="_x0000_i1050" type="#_x0000_t75" style="width:59.35pt;height:89.85pt" o:ole="">
                  <v:imagedata r:id="rId55" o:title=""/>
                </v:shape>
                <o:OLEObject Type="Embed" ProgID="ChemDraw.Document.6.0" ShapeID="_x0000_i1050" DrawAspect="Content" ObjectID="_1801393633" r:id="rId5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05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30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4.465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96" w:dyaOrig="2052">
                <v:shape id="_x0000_i1051" type="#_x0000_t75" style="width:65.1pt;height:102.55pt" o:ole="">
                  <v:imagedata r:id="rId57" o:title=""/>
                </v:shape>
                <o:OLEObject Type="Embed" ProgID="ChemDraw.Document.6.0" ShapeID="_x0000_i1051" DrawAspect="Content" ObjectID="_1801393634" r:id="rId5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83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08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8.214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84" w:dyaOrig="1884">
                <v:shape id="_x0000_i1052" type="#_x0000_t75" style="width:64.5pt;height:94.45pt" o:ole="">
                  <v:imagedata r:id="rId59" o:title=""/>
                </v:shape>
                <o:OLEObject Type="Embed" ProgID="ChemDraw.Document.6.0" ShapeID="_x0000_i1052" DrawAspect="Content" ObjectID="_1801393635" r:id="rId6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72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97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71.918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428" w:dyaOrig="2148">
                <v:shape id="_x0000_i1053" type="#_x0000_t75" style="width:71.4pt;height:108.3pt" o:ole="">
                  <v:imagedata r:id="rId61" o:title=""/>
                </v:shape>
                <o:OLEObject Type="Embed" ProgID="ChemDraw.Document.6.0" ShapeID="_x0000_i1053" DrawAspect="Content" ObjectID="_1801393636" r:id="rId6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68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93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0.122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60" w:dyaOrig="1860">
                <v:shape id="_x0000_i1054" type="#_x0000_t75" style="width:63.95pt;height:93.3pt" o:ole="">
                  <v:imagedata r:id="rId63" o:title=""/>
                </v:shape>
                <o:OLEObject Type="Embed" ProgID="ChemDraw.Document.6.0" ShapeID="_x0000_i1054" DrawAspect="Content" ObjectID="_1801393637" r:id="rId6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2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67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92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2.301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96" w:dyaOrig="1944">
                <v:shape id="_x0000_i1055" type="#_x0000_t75" style="width:65.1pt;height:97.35pt" o:ole="">
                  <v:imagedata r:id="rId65" o:title=""/>
                </v:shape>
                <o:OLEObject Type="Embed" ProgID="ChemDraw.Document.6.0" ShapeID="_x0000_i1055" DrawAspect="Content" ObjectID="_1801393638" r:id="rId6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65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25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8.072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48" w:dyaOrig="1872">
                <v:shape id="_x0000_i1056" type="#_x0000_t75" style="width:62.8pt;height:93.9pt" o:ole="">
                  <v:imagedata r:id="rId67" o:title=""/>
                </v:shape>
                <o:OLEObject Type="Embed" ProgID="ChemDraw.Document.6.0" ShapeID="_x0000_i1056" DrawAspect="Content" ObjectID="_1801393639" r:id="rId6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63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88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6.434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72" w:dyaOrig="1872">
                <v:shape id="_x0000_i1057" type="#_x0000_t75" style="width:63.35pt;height:93.9pt" o:ole="">
                  <v:imagedata r:id="rId69" o:title=""/>
                </v:shape>
                <o:OLEObject Type="Embed" ProgID="ChemDraw.Document.6.0" ShapeID="_x0000_i1057" DrawAspect="Content" ObjectID="_1801393640" r:id="rId7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60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86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8.506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392" w:dyaOrig="2196">
                <v:shape id="_x0000_i1058" type="#_x0000_t75" style="width:69.1pt;height:110pt" o:ole="">
                  <v:imagedata r:id="rId71" o:title=""/>
                </v:shape>
                <o:OLEObject Type="Embed" ProgID="ChemDraw.Document.6.0" ShapeID="_x0000_i1058" DrawAspect="Content" ObjectID="_1801393641" r:id="rId7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55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27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8.667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260" w:dyaOrig="1860">
                <v:shape id="_x0000_i1059" type="#_x0000_t75" style="width:63.95pt;height:93.3pt" o:ole="">
                  <v:imagedata r:id="rId73" o:title=""/>
                </v:shape>
                <o:OLEObject Type="Embed" ProgID="ChemDraw.Document.6.0" ShapeID="_x0000_i1059" DrawAspect="Content" ObjectID="_1801393642" r:id="rId7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45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70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2.487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124" w:dyaOrig="1116">
                <v:shape id="_x0000_i1060" type="#_x0000_t75" style="width:106pt;height:55.85pt" o:ole="">
                  <v:imagedata r:id="rId75" o:title=""/>
                </v:shape>
                <o:OLEObject Type="Embed" ProgID="ChemDraw.Document.6.0" ShapeID="_x0000_i1060" DrawAspect="Content" ObjectID="_1801393643" r:id="rId7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13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35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38.842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968" w:dyaOrig="1032">
                <v:shape id="_x0000_i1061" type="#_x0000_t75" style="width:97.35pt;height:51.85pt" o:ole="">
                  <v:imagedata r:id="rId77" o:title=""/>
                </v:shape>
                <o:OLEObject Type="Embed" ProgID="ChemDraw.Document.6.0" ShapeID="_x0000_i1061" DrawAspect="Content" ObjectID="_1801393644" r:id="rId7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02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23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2.38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ET793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052" w:dyaOrig="1080">
                <v:shape id="_x0000_i1062" type="#_x0000_t75" style="width:102.55pt;height:54.15pt" o:ole="">
                  <v:imagedata r:id="rId79" o:title=""/>
                </v:shape>
                <o:OLEObject Type="Embed" ProgID="ChemDraw.Document.6.0" ShapeID="_x0000_i1062" DrawAspect="Content" ObjectID="_1801393645" r:id="rId8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90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09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46.71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LYS745</w: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G1101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256" w:dyaOrig="1188">
                <v:shape id="_x0000_i1063" type="#_x0000_t75" style="width:112.9pt;height:59.35pt" o:ole="">
                  <v:imagedata r:id="rId81" o:title=""/>
                </v:shape>
                <o:OLEObject Type="Embed" ProgID="ChemDraw.Document.6.0" ShapeID="_x0000_i1063" DrawAspect="Content" ObjectID="_1801393646" r:id="rId8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887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95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30.846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1944" w:dyaOrig="1020">
                <v:shape id="_x0000_i1064" type="#_x0000_t75" style="width:97.35pt;height:50.1pt" o:ole="">
                  <v:imagedata r:id="rId83" o:title=""/>
                </v:shape>
                <o:OLEObject Type="Embed" ProgID="ChemDraw.Document.6.0" ShapeID="_x0000_i1064" DrawAspect="Content" ObjectID="_1801393647" r:id="rId8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39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49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65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4.995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052" w:dyaOrig="1080">
                <v:shape id="_x0000_i1065" type="#_x0000_t75" style="width:102.55pt;height:54.15pt" o:ole="">
                  <v:imagedata r:id="rId85" o:title=""/>
                </v:shape>
                <o:OLEObject Type="Embed" ProgID="ChemDraw.Document.6.0" ShapeID="_x0000_i1065" DrawAspect="Content" ObjectID="_1801393648" r:id="rId86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4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9.31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47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3.565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184" w:dyaOrig="1140">
                <v:shape id="_x0000_i1066" type="#_x0000_t75" style="width:109.45pt;height:57pt" o:ole="">
                  <v:imagedata r:id="rId87" o:title=""/>
                </v:shape>
                <o:OLEObject Type="Embed" ProgID="ChemDraw.Document.6.0" ShapeID="_x0000_i1066" DrawAspect="Content" ObjectID="_1801393649" r:id="rId88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lastRenderedPageBreak/>
              <w:t>MK-4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lastRenderedPageBreak/>
              <w:t>-9.28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1.17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4.883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184" w:dyaOrig="1140">
                <v:shape id="_x0000_i1067" type="#_x0000_t75" style="width:109.45pt;height:57pt" o:ole="">
                  <v:imagedata r:id="rId89" o:title=""/>
                </v:shape>
                <o:OLEObject Type="Embed" ProgID="ChemDraw.Document.6.0" ShapeID="_x0000_i1067" DrawAspect="Content" ObjectID="_1801393650" r:id="rId90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42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78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650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32.605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196" w:dyaOrig="1152">
                <v:shape id="_x0000_i1068" type="#_x0000_t75" style="width:110pt;height:57.6pt" o:ole="">
                  <v:imagedata r:id="rId91" o:title=""/>
                </v:shape>
                <o:OLEObject Type="Embed" ProgID="ChemDraw.Document.6.0" ShapeID="_x0000_i1068" DrawAspect="Content" ObjectID="_1801393651" r:id="rId92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43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775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578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9.381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B18D9" w:rsidRPr="00732AFF" w:rsidTr="00DD2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18D9" w:rsidRPr="00732AFF" w:rsidRDefault="000B18D9" w:rsidP="000B18D9">
            <w:pPr>
              <w:pStyle w:val="ListParagraph"/>
              <w:numPr>
                <w:ilvl w:val="0"/>
                <w:numId w:val="1"/>
              </w:numPr>
              <w:tabs>
                <w:tab w:val="num" w:pos="0"/>
              </w:tabs>
              <w:ind w:left="0" w:firstLine="273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object w:dxaOrig="2268" w:dyaOrig="1188">
                <v:shape id="_x0000_i1069" type="#_x0000_t75" style="width:113.45pt;height:59.35pt" o:ole="">
                  <v:imagedata r:id="rId93" o:title=""/>
                </v:shape>
                <o:OLEObject Type="Embed" ProgID="ChemDraw.Document.6.0" ShapeID="_x0000_i1069" DrawAspect="Content" ObjectID="_1801393652" r:id="rId94"/>
              </w:object>
            </w: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MK-44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8.246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0.011</w:t>
            </w:r>
          </w:p>
        </w:tc>
        <w:tc>
          <w:tcPr>
            <w:tcW w:w="0" w:type="auto"/>
            <w:hideMark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128.931</w:t>
            </w:r>
          </w:p>
        </w:tc>
        <w:tc>
          <w:tcPr>
            <w:tcW w:w="0" w:type="auto"/>
          </w:tcPr>
          <w:p w:rsidR="000B18D9" w:rsidRPr="00732AFF" w:rsidRDefault="000B18D9" w:rsidP="00DD2C84">
            <w:pPr>
              <w:tabs>
                <w:tab w:val="num" w:pos="0"/>
              </w:tabs>
              <w:ind w:firstLine="27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32AF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:rsidR="000B18D9" w:rsidRPr="00732AFF" w:rsidRDefault="000B18D9" w:rsidP="000B18D9">
      <w:pPr>
        <w:pStyle w:val="NoSpacing"/>
        <w:tabs>
          <w:tab w:val="num" w:pos="0"/>
        </w:tabs>
        <w:spacing w:before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B18D9" w:rsidRPr="00732AFF" w:rsidRDefault="000B18D9" w:rsidP="000B18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B18D9" w:rsidRPr="00732AFF" w:rsidRDefault="000B18D9" w:rsidP="000B18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B18D9" w:rsidRPr="00732AFF" w:rsidRDefault="000B18D9" w:rsidP="000B18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0B18D9" w:rsidRPr="00732AFF" w:rsidRDefault="000B18D9" w:rsidP="000B18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E5D5E" w:rsidRDefault="004E5D5E"/>
    <w:sectPr w:rsidR="004E5D5E" w:rsidSect="000B18D9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044F3E"/>
    <w:multiLevelType w:val="hybridMultilevel"/>
    <w:tmpl w:val="64D6D56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978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8D9"/>
    <w:rsid w:val="000B18D9"/>
    <w:rsid w:val="004E5D5E"/>
    <w:rsid w:val="006F785E"/>
    <w:rsid w:val="00B74B51"/>
    <w:rsid w:val="00CA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8CDC1"/>
  <w15:chartTrackingRefBased/>
  <w15:docId w15:val="{7A3318FA-1E63-47E3-97FF-2AC3CBBE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8D9"/>
  </w:style>
  <w:style w:type="paragraph" w:styleId="Heading1">
    <w:name w:val="heading 1"/>
    <w:basedOn w:val="Normal"/>
    <w:next w:val="Normal"/>
    <w:link w:val="Heading1Char"/>
    <w:uiPriority w:val="9"/>
    <w:qFormat/>
    <w:rsid w:val="000B1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8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8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8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8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8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8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8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8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8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8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8D9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B18D9"/>
  </w:style>
  <w:style w:type="paragraph" w:styleId="NoSpacing">
    <w:name w:val="No Spacing"/>
    <w:uiPriority w:val="1"/>
    <w:qFormat/>
    <w:rsid w:val="000B18D9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0B18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e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emf"/><Relationship Id="rId16" Type="http://schemas.openxmlformats.org/officeDocument/2006/relationships/oleObject" Target="embeddings/oleObject6.bin"/><Relationship Id="rId11" Type="http://schemas.openxmlformats.org/officeDocument/2006/relationships/image" Target="media/image4.e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emf"/><Relationship Id="rId5" Type="http://schemas.openxmlformats.org/officeDocument/2006/relationships/image" Target="media/image1.emf"/><Relationship Id="rId90" Type="http://schemas.openxmlformats.org/officeDocument/2006/relationships/oleObject" Target="embeddings/oleObject43.bin"/><Relationship Id="rId95" Type="http://schemas.openxmlformats.org/officeDocument/2006/relationships/fontTable" Target="fontTable.xml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emf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emf"/><Relationship Id="rId93" Type="http://schemas.openxmlformats.org/officeDocument/2006/relationships/image" Target="media/image45.e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emf"/><Relationship Id="rId83" Type="http://schemas.openxmlformats.org/officeDocument/2006/relationships/image" Target="media/image40.e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emf"/><Relationship Id="rId9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emf"/><Relationship Id="rId10" Type="http://schemas.openxmlformats.org/officeDocument/2006/relationships/oleObject" Target="embeddings/oleObject3.bin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image" Target="media/image35.e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e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9" Type="http://schemas.openxmlformats.org/officeDocument/2006/relationships/image" Target="media/image18.e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emf"/><Relationship Id="rId76" Type="http://schemas.openxmlformats.org/officeDocument/2006/relationships/oleObject" Target="embeddings/oleObject36.bin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e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emf"/><Relationship Id="rId61" Type="http://schemas.openxmlformats.org/officeDocument/2006/relationships/image" Target="media/image29.emf"/><Relationship Id="rId82" Type="http://schemas.openxmlformats.org/officeDocument/2006/relationships/oleObject" Target="embeddings/oleObject39.bin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ydan</dc:creator>
  <cp:keywords/>
  <dc:description/>
  <cp:lastModifiedBy>Pasaydan</cp:lastModifiedBy>
  <cp:revision>1</cp:revision>
  <dcterms:created xsi:type="dcterms:W3CDTF">2025-02-18T06:17:00Z</dcterms:created>
  <dcterms:modified xsi:type="dcterms:W3CDTF">2025-02-18T06:19:00Z</dcterms:modified>
</cp:coreProperties>
</file>